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B5613" w14:textId="77777777" w:rsidR="008908A2" w:rsidRDefault="008908A2" w:rsidP="008908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E0DCA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  <w:bookmarkStart w:id="0" w:name="_Hlk116075853"/>
    </w:p>
    <w:p w14:paraId="02D9088E" w14:textId="5B483F5A" w:rsidR="008908A2" w:rsidRPr="00C41986" w:rsidRDefault="008908A2" w:rsidP="008908A2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8E0DCA">
        <w:rPr>
          <w:rFonts w:ascii="Times New Roman" w:hAnsi="Times New Roman" w:cs="Times New Roman"/>
          <w:sz w:val="24"/>
          <w:szCs w:val="24"/>
          <w:lang w:val="en-US"/>
        </w:rPr>
        <w:t>Sampling strategy, recruitment process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E0DCA">
        <w:rPr>
          <w:rFonts w:ascii="Times New Roman" w:hAnsi="Times New Roman" w:cs="Times New Roman"/>
          <w:sz w:val="24"/>
          <w:szCs w:val="24"/>
          <w:lang w:val="en-US"/>
        </w:rPr>
        <w:t xml:space="preserve"> and strategy to </w:t>
      </w:r>
      <w:r w:rsidR="003F242B">
        <w:rPr>
          <w:rFonts w:ascii="Times New Roman" w:hAnsi="Times New Roman" w:cs="Times New Roman"/>
          <w:sz w:val="24"/>
          <w:szCs w:val="24"/>
          <w:lang w:val="en-US"/>
        </w:rPr>
        <w:t>handle</w:t>
      </w:r>
      <w:r w:rsidRPr="008E0DCA">
        <w:rPr>
          <w:rFonts w:ascii="Times New Roman" w:hAnsi="Times New Roman" w:cs="Times New Roman"/>
          <w:sz w:val="24"/>
          <w:szCs w:val="24"/>
          <w:lang w:val="en-US"/>
        </w:rPr>
        <w:t xml:space="preserve"> missing data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747B13" w14:textId="77777777" w:rsidR="00534003" w:rsidRDefault="00534003" w:rsidP="003C3C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D3106C" w14:textId="3EEEEDAD" w:rsidR="003C3C6D" w:rsidRPr="003965A7" w:rsidRDefault="0017484B" w:rsidP="003C3C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5A7">
        <w:rPr>
          <w:rFonts w:ascii="Times New Roman" w:hAnsi="Times New Roman" w:cs="Times New Roman"/>
          <w:b/>
          <w:sz w:val="24"/>
          <w:szCs w:val="24"/>
          <w:lang w:val="en-US"/>
        </w:rPr>
        <w:t>Sampling and recruitment</w:t>
      </w:r>
    </w:p>
    <w:p w14:paraId="046699D5" w14:textId="197B978E" w:rsidR="00555DE9" w:rsidRPr="003965A7" w:rsidRDefault="00B146E7" w:rsidP="00555DE9">
      <w:pPr>
        <w:spacing w:after="0" w:line="480" w:lineRule="auto"/>
        <w:ind w:firstLine="70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collect data from</w:t>
      </w:r>
      <w:r w:rsidR="00AE7A75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a community sample of parents of </w:t>
      </w:r>
      <w:r>
        <w:rPr>
          <w:rFonts w:ascii="Times New Roman" w:hAnsi="Times New Roman" w:cs="Times New Roman"/>
          <w:sz w:val="24"/>
          <w:szCs w:val="24"/>
          <w:lang w:val="en-US"/>
        </w:rPr>
        <w:t>5-to-10 year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old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the north of Portugal, we </w:t>
      </w:r>
      <w:r>
        <w:rPr>
          <w:rFonts w:ascii="Times New Roman" w:hAnsi="Times New Roman" w:cs="Times New Roman"/>
          <w:sz w:val="24"/>
          <w:szCs w:val="24"/>
          <w:lang w:val="en-US"/>
        </w:rPr>
        <w:t>choose to contact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the public schoo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ls of the Northern region of Portugal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To obtain a geographically balanced sample, we used the latest information available in the Database of Contemporary Portugal (PORDATA) 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the distribution of the children attending preschool or elementary school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>the Portuguese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school 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system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We used t</w:t>
      </w:r>
      <w:r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US"/>
        </w:rPr>
        <w:t>frequencies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found for the </w:t>
      </w:r>
      <w:r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sub-regions of the north of Portugal as orientation guides for the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6C7A22">
        <w:rPr>
          <w:rFonts w:ascii="Times New Roman" w:hAnsi="Times New Roman" w:cs="Times New Roman"/>
          <w:sz w:val="24"/>
          <w:szCs w:val="24"/>
          <w:lang w:val="en-US"/>
        </w:rPr>
        <w:t>'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ection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: Alto Minho (6.5 %), Cávado (11.9 %), Ave (11.2%), Porto (47.5 %), Alto Tâmega (1.8 %), Tâmega e Sousa (13.9 %), Douro (4.9 %) and Terras de Trás-os-Montes (2.4 %). Given that the target population in Alto Tâmega and Terras de Trás-os-Montes 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less than 4.5 %, we </w:t>
      </w:r>
      <w:r>
        <w:rPr>
          <w:rFonts w:ascii="Times New Roman" w:hAnsi="Times New Roman" w:cs="Times New Roman"/>
          <w:sz w:val="24"/>
          <w:szCs w:val="24"/>
          <w:lang w:val="en-US"/>
        </w:rPr>
        <w:t>did not include those regions in the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collection proces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then used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a cluster sampling strategy in each of the six sub-regions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obtain six random lists of school clusters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, one per sub-region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fterward, we contacted each school cluster about the study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>ll schools accept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invitation to take part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. The contacts established with the schools followed the order of the random lists obtained for each sub-region until the percentage 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 xml:space="preserve">of children in 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>
        <w:rPr>
          <w:rFonts w:ascii="Times New Roman" w:hAnsi="Times New Roman" w:cs="Times New Roman"/>
          <w:sz w:val="24"/>
          <w:szCs w:val="24"/>
          <w:lang w:val="en-US"/>
        </w:rPr>
        <w:t>sub-region was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approximately achieve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55DE9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in the total sample. </w:t>
      </w:r>
    </w:p>
    <w:p w14:paraId="23C032C9" w14:textId="6DD456F6" w:rsidR="00B146E7" w:rsidRDefault="00555DE9" w:rsidP="00B146E7">
      <w:pPr>
        <w:spacing w:after="0" w:line="480" w:lineRule="auto"/>
        <w:ind w:firstLine="706"/>
        <w:rPr>
          <w:rFonts w:ascii="Times New Roman" w:hAnsi="Times New Roman" w:cs="Times New Roman"/>
          <w:sz w:val="24"/>
          <w:szCs w:val="24"/>
          <w:lang w:val="en-US"/>
        </w:rPr>
      </w:pPr>
      <w:r w:rsidRPr="003965A7">
        <w:rPr>
          <w:rFonts w:ascii="Times New Roman" w:hAnsi="Times New Roman" w:cs="Times New Roman"/>
          <w:sz w:val="24"/>
          <w:szCs w:val="24"/>
          <w:lang w:val="en-US"/>
        </w:rPr>
        <w:t>A total of 7</w:t>
      </w:r>
      <w:r w:rsidR="008B07C3" w:rsidRPr="003965A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965A7">
        <w:rPr>
          <w:rFonts w:ascii="Times New Roman" w:hAnsi="Times New Roman" w:cs="Times New Roman"/>
          <w:sz w:val="24"/>
          <w:szCs w:val="24"/>
          <w:lang w:val="en-US"/>
        </w:rPr>
        <w:t>0 parents were invited to participate. After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 informed consent was obtained, participants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completed the assessment protocol. </w:t>
      </w:r>
      <w:r w:rsidR="00B146E7" w:rsidRPr="003965A7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collected in two ways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: during the evaluation meetings at school, in the presence of a research team member,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or at home. </w:t>
      </w:r>
      <w:r w:rsidR="00B146E7" w:rsidRPr="00B146E7">
        <w:rPr>
          <w:rFonts w:ascii="Times New Roman" w:hAnsi="Times New Roman" w:cs="Times New Roman"/>
          <w:sz w:val="24"/>
          <w:szCs w:val="24"/>
          <w:lang w:val="en-US"/>
        </w:rPr>
        <w:t xml:space="preserve">The parents who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could not</w:t>
      </w:r>
      <w:r w:rsidR="00B146E7" w:rsidRPr="00B146E7">
        <w:rPr>
          <w:rFonts w:ascii="Times New Roman" w:hAnsi="Times New Roman" w:cs="Times New Roman"/>
          <w:sz w:val="24"/>
          <w:szCs w:val="24"/>
          <w:lang w:val="en-US"/>
        </w:rPr>
        <w:t xml:space="preserve"> attend the evaluation meeting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received the assessment p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otocol through their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 xml:space="preserve"> child</w:t>
      </w:r>
      <w:r w:rsidR="006C7A22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s classroom teacher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, completed the questionnaires at home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lastRenderedPageBreak/>
        <w:t>then returned the protocol in a sealed envelope to the res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arch team through the teacher. </w:t>
      </w:r>
      <w:r w:rsidR="00B146E7" w:rsidRPr="00B146E7">
        <w:rPr>
          <w:rFonts w:ascii="Times New Roman" w:hAnsi="Times New Roman" w:cs="Times New Roman"/>
          <w:sz w:val="24"/>
          <w:szCs w:val="24"/>
          <w:lang w:val="en-US"/>
        </w:rPr>
        <w:t xml:space="preserve">The research team provided 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contacts</w:t>
      </w:r>
      <w:r w:rsidR="00B146E7" w:rsidRPr="00B146E7">
        <w:rPr>
          <w:rFonts w:ascii="Times New Roman" w:hAnsi="Times New Roman" w:cs="Times New Roman"/>
          <w:sz w:val="24"/>
          <w:szCs w:val="24"/>
          <w:lang w:val="en-US"/>
        </w:rPr>
        <w:t xml:space="preserve"> for the parents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 xml:space="preserve"> completing the assessment protocol at home</w:t>
      </w:r>
      <w:r w:rsidR="00B146E7" w:rsidRPr="00B146E7">
        <w:rPr>
          <w:rFonts w:ascii="Times New Roman" w:hAnsi="Times New Roman" w:cs="Times New Roman"/>
          <w:sz w:val="24"/>
          <w:szCs w:val="24"/>
          <w:lang w:val="en-US"/>
        </w:rPr>
        <w:t xml:space="preserve"> to reach out and clarify any questions about the study or the assessment protocol. </w:t>
      </w:r>
    </w:p>
    <w:p w14:paraId="46CC40E0" w14:textId="732B298F" w:rsidR="0017484B" w:rsidRDefault="00B146E7" w:rsidP="00B93CCC">
      <w:pPr>
        <w:spacing w:after="0" w:line="480" w:lineRule="auto"/>
        <w:ind w:firstLine="706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5239">
        <w:rPr>
          <w:rFonts w:ascii="Times New Roman" w:hAnsi="Times New Roman" w:cs="Times New Roman"/>
          <w:sz w:val="24"/>
          <w:szCs w:val="24"/>
          <w:lang w:val="en-US"/>
        </w:rPr>
        <w:t xml:space="preserve">A total of 526 parents completed </w:t>
      </w:r>
      <w:r>
        <w:rPr>
          <w:rFonts w:ascii="Times New Roman" w:hAnsi="Times New Roman" w:cs="Times New Roman"/>
          <w:sz w:val="24"/>
          <w:szCs w:val="24"/>
          <w:lang w:val="en-US"/>
        </w:rPr>
        <w:t>a printed version of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 xml:space="preserve"> the assessment protocol (315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 xml:space="preserve">schools, in the presence of a researcher, and 211 at home by themselves). </w:t>
      </w:r>
      <w:bookmarkStart w:id="1" w:name="_Hlk116065226"/>
      <w:r>
        <w:rPr>
          <w:rFonts w:ascii="Times New Roman" w:hAnsi="Times New Roman" w:cs="Times New Roman"/>
          <w:sz w:val="24"/>
          <w:szCs w:val="24"/>
          <w:lang w:val="en-US"/>
        </w:rPr>
        <w:t xml:space="preserve">Only 503 were considered, as 23 questionnaires were returned blank, or were completed incorrectly. 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>arents were invited to complete the P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ain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 xml:space="preserve"> one month after recruitment.</w:t>
      </w:r>
      <w:r w:rsidRPr="00925239" w:rsidDel="00F743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 total of 1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>25 parents completed the questionnaire a second time, on average 32 days (</w:t>
      </w:r>
      <w:r w:rsidRPr="00925239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5239">
        <w:rPr>
          <w:rFonts w:ascii="Times New Roman" w:hAnsi="Times New Roman" w:cs="Times New Roman"/>
          <w:sz w:val="24"/>
          <w:szCs w:val="24"/>
          <w:lang w:val="en-US"/>
        </w:rPr>
        <w:t>8.72) after the first assessment wav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42C7">
        <w:rPr>
          <w:rFonts w:ascii="Times New Roman" w:hAnsi="Times New Roman" w:cs="Times New Roman"/>
          <w:sz w:val="24"/>
          <w:szCs w:val="24"/>
          <w:lang w:val="en-US"/>
        </w:rPr>
        <w:t>Data collection took pl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2019,</w:t>
      </w:r>
      <w:r w:rsidRPr="008F42C7">
        <w:rPr>
          <w:rFonts w:ascii="Times New Roman" w:hAnsi="Times New Roman" w:cs="Times New Roman"/>
          <w:sz w:val="24"/>
          <w:szCs w:val="24"/>
          <w:lang w:val="en-US"/>
        </w:rPr>
        <w:t xml:space="preserve"> from April to Ju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7A169F" w14:textId="237E7E9E" w:rsidR="00555DE9" w:rsidRPr="0017484B" w:rsidRDefault="0017484B" w:rsidP="001748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484B">
        <w:rPr>
          <w:rFonts w:ascii="Times New Roman" w:hAnsi="Times New Roman" w:cs="Times New Roman"/>
          <w:b/>
          <w:sz w:val="24"/>
          <w:szCs w:val="24"/>
          <w:lang w:val="en-US"/>
        </w:rPr>
        <w:t>Missing data</w:t>
      </w:r>
    </w:p>
    <w:p w14:paraId="263E30F6" w14:textId="486A975B" w:rsidR="00000000" w:rsidRPr="0017484B" w:rsidRDefault="0017484B" w:rsidP="00B93CC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The dataset </w:t>
      </w:r>
      <w:r w:rsidR="00B146E7"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 1.51% missing values, 17.7% of incomplete cases, and a range from 0% to 71% of missing data (</w:t>
      </w:r>
      <w:r w:rsidRPr="001748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 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= 1.51%, </w:t>
      </w:r>
      <w:r w:rsidRPr="001748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D 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>= 5.45). A multiple regression analysis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 xml:space="preserve"> was performed, including </w:t>
      </w:r>
      <w:r w:rsidR="006C7A22">
        <w:rPr>
          <w:rFonts w:ascii="Times New Roman" w:hAnsi="Times New Roman" w:cs="Times New Roman"/>
          <w:sz w:val="24"/>
          <w:szCs w:val="24"/>
          <w:lang w:val="en-US"/>
        </w:rPr>
        <w:t>the children's and parents' sociodemographic and anthropometric characteristic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s as predictors of the percentage of missing values per participant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 (adjusted </w:t>
      </w:r>
      <w:r w:rsidRPr="0017484B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17484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>= 0.02,</w:t>
      </w:r>
      <w:r w:rsidRPr="0017484B">
        <w:rPr>
          <w:rFonts w:ascii="AdvTT6489ba6c" w:eastAsia="Times New Roman" w:hAnsi="AdvTT6489ba6c"/>
          <w:sz w:val="24"/>
          <w:szCs w:val="24"/>
          <w:lang w:val="en-US"/>
        </w:rPr>
        <w:t xml:space="preserve"> </w:t>
      </w:r>
      <w:r w:rsidRPr="0017484B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748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(13, 367) 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= 1.73, </w:t>
      </w:r>
      <w:r w:rsidRPr="001748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>= .054)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60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7A7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esults showed that none of the variables in the dataset relate to the missing data, suggesting that the missingness pattern is completely at random (MCAR). </w:t>
      </w:r>
      <w:r w:rsidR="00B93CCC">
        <w:rPr>
          <w:rFonts w:ascii="Times New Roman" w:hAnsi="Times New Roman" w:cs="Times New Roman"/>
          <w:sz w:val="24"/>
          <w:szCs w:val="24"/>
          <w:lang w:val="en-US"/>
        </w:rPr>
        <w:t>We used structural equation modeling with full information maximum likelihood estimation method to deal with this</w:t>
      </w:r>
      <w:r w:rsidRPr="001748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C53C66" w:rsidRPr="0017484B" w:rsidSect="0058557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379A8" w14:textId="77777777" w:rsidR="001C18B8" w:rsidRDefault="001C18B8" w:rsidP="009C17FB">
      <w:pPr>
        <w:spacing w:after="0" w:line="240" w:lineRule="auto"/>
      </w:pPr>
      <w:r>
        <w:separator/>
      </w:r>
    </w:p>
  </w:endnote>
  <w:endnote w:type="continuationSeparator" w:id="0">
    <w:p w14:paraId="10C34CB9" w14:textId="77777777" w:rsidR="001C18B8" w:rsidRDefault="001C18B8" w:rsidP="009C1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6489ba6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4FECB" w14:textId="77777777" w:rsidR="001C18B8" w:rsidRDefault="001C18B8" w:rsidP="009C17FB">
      <w:pPr>
        <w:spacing w:after="0" w:line="240" w:lineRule="auto"/>
      </w:pPr>
      <w:r>
        <w:separator/>
      </w:r>
    </w:p>
  </w:footnote>
  <w:footnote w:type="continuationSeparator" w:id="0">
    <w:p w14:paraId="65818FF7" w14:textId="77777777" w:rsidR="001C18B8" w:rsidRDefault="001C18B8" w:rsidP="009C1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31691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49AAD5A" w14:textId="21A6567A" w:rsidR="009C17FB" w:rsidRPr="00FE13FC" w:rsidRDefault="009C17FB">
        <w:pPr>
          <w:pStyle w:val="Cabealho"/>
          <w:jc w:val="right"/>
          <w:rPr>
            <w:rFonts w:ascii="Times New Roman" w:hAnsi="Times New Roman" w:cs="Times New Roman"/>
          </w:rPr>
        </w:pPr>
        <w:r w:rsidRPr="00FE13FC">
          <w:rPr>
            <w:rFonts w:ascii="Times New Roman" w:hAnsi="Times New Roman" w:cs="Times New Roman"/>
          </w:rPr>
          <w:fldChar w:fldCharType="begin"/>
        </w:r>
        <w:r w:rsidRPr="00FE13FC">
          <w:rPr>
            <w:rFonts w:ascii="Times New Roman" w:hAnsi="Times New Roman" w:cs="Times New Roman"/>
          </w:rPr>
          <w:instrText>PAGE   \* MERGEFORMAT</w:instrText>
        </w:r>
        <w:r w:rsidRPr="00FE13FC">
          <w:rPr>
            <w:rFonts w:ascii="Times New Roman" w:hAnsi="Times New Roman" w:cs="Times New Roman"/>
          </w:rPr>
          <w:fldChar w:fldCharType="separate"/>
        </w:r>
        <w:r w:rsidRPr="00FE13FC">
          <w:rPr>
            <w:rFonts w:ascii="Times New Roman" w:hAnsi="Times New Roman" w:cs="Times New Roman"/>
          </w:rPr>
          <w:t>2</w:t>
        </w:r>
        <w:r w:rsidRPr="00FE13FC">
          <w:rPr>
            <w:rFonts w:ascii="Times New Roman" w:hAnsi="Times New Roman" w:cs="Times New Roman"/>
          </w:rPr>
          <w:fldChar w:fldCharType="end"/>
        </w:r>
      </w:p>
    </w:sdtContent>
  </w:sdt>
  <w:p w14:paraId="5345AE51" w14:textId="77777777" w:rsidR="009C17FB" w:rsidRDefault="009C17F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363C9"/>
    <w:multiLevelType w:val="hybridMultilevel"/>
    <w:tmpl w:val="D4D4826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490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NTY1NDcwNDayMDNT0lEKTi0uzszPAykwrwUA/4NJEiwAAAA="/>
  </w:docVars>
  <w:rsids>
    <w:rsidRoot w:val="000B332A"/>
    <w:rsid w:val="00041015"/>
    <w:rsid w:val="000B332A"/>
    <w:rsid w:val="00121124"/>
    <w:rsid w:val="0017484B"/>
    <w:rsid w:val="001A5054"/>
    <w:rsid w:val="001C18B8"/>
    <w:rsid w:val="003965A7"/>
    <w:rsid w:val="003C3C6D"/>
    <w:rsid w:val="003F242B"/>
    <w:rsid w:val="00534003"/>
    <w:rsid w:val="00547C31"/>
    <w:rsid w:val="00555DE9"/>
    <w:rsid w:val="0056398D"/>
    <w:rsid w:val="00585572"/>
    <w:rsid w:val="005D04D2"/>
    <w:rsid w:val="005F43E3"/>
    <w:rsid w:val="006C7A22"/>
    <w:rsid w:val="007A3BE8"/>
    <w:rsid w:val="008908A2"/>
    <w:rsid w:val="008B07C3"/>
    <w:rsid w:val="0099045F"/>
    <w:rsid w:val="009917F2"/>
    <w:rsid w:val="009A2E6C"/>
    <w:rsid w:val="009C17FB"/>
    <w:rsid w:val="00AE7A75"/>
    <w:rsid w:val="00B022A8"/>
    <w:rsid w:val="00B146E7"/>
    <w:rsid w:val="00B93CCC"/>
    <w:rsid w:val="00C34F3A"/>
    <w:rsid w:val="00C768AD"/>
    <w:rsid w:val="00D26046"/>
    <w:rsid w:val="00F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FD0E7"/>
  <w15:chartTrackingRefBased/>
  <w15:docId w15:val="{40B92200-594D-452C-BD9D-1D869AA0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32A"/>
    <w:pPr>
      <w:spacing w:after="200" w:line="276" w:lineRule="auto"/>
    </w:pPr>
    <w:rPr>
      <w:lang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B332A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555DE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555DE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555DE9"/>
    <w:rPr>
      <w:sz w:val="20"/>
      <w:szCs w:val="20"/>
      <w:lang w:bidi="ar-SA"/>
    </w:rPr>
  </w:style>
  <w:style w:type="paragraph" w:styleId="Cabealho">
    <w:name w:val="header"/>
    <w:basedOn w:val="Normal"/>
    <w:link w:val="CabealhoCarter"/>
    <w:uiPriority w:val="99"/>
    <w:unhideWhenUsed/>
    <w:rsid w:val="009C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17FB"/>
    <w:rPr>
      <w:lang w:bidi="ar-SA"/>
    </w:rPr>
  </w:style>
  <w:style w:type="paragraph" w:styleId="Rodap">
    <w:name w:val="footer"/>
    <w:basedOn w:val="Normal"/>
    <w:link w:val="RodapCarter"/>
    <w:uiPriority w:val="99"/>
    <w:unhideWhenUsed/>
    <w:rsid w:val="009C17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17FB"/>
    <w:rPr>
      <w:lang w:bidi="ar-SA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E7A7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E7A75"/>
    <w:rPr>
      <w:b/>
      <w:bCs/>
      <w:sz w:val="20"/>
      <w:szCs w:val="20"/>
      <w:lang w:bidi="ar-SA"/>
    </w:rPr>
  </w:style>
  <w:style w:type="paragraph" w:styleId="Reviso">
    <w:name w:val="Revision"/>
    <w:hidden/>
    <w:uiPriority w:val="99"/>
    <w:semiHidden/>
    <w:rsid w:val="0099045F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6CCB0-2927-4CB6-A5E5-4D9F44128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8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Jorge da Silva Martins</dc:creator>
  <cp:keywords/>
  <dc:description/>
  <cp:lastModifiedBy>Ana Catarina Canário</cp:lastModifiedBy>
  <cp:revision>3</cp:revision>
  <dcterms:created xsi:type="dcterms:W3CDTF">2023-05-22T18:09:00Z</dcterms:created>
  <dcterms:modified xsi:type="dcterms:W3CDTF">2023-11-1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feb01af593b88846ff1b87482c0f21a96fbb3f55c4ef50c2e3c17da6a238e</vt:lpwstr>
  </property>
</Properties>
</file>